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DDFBB" w14:textId="4CCE94C9" w:rsidR="006E0A28" w:rsidRDefault="00000000">
      <w:r>
        <w:rPr>
          <w:b/>
        </w:rPr>
        <w:t>Table S</w:t>
      </w:r>
      <w:r w:rsidR="0089161A">
        <w:rPr>
          <w:b/>
        </w:rPr>
        <w:t>3</w:t>
      </w:r>
      <w:r>
        <w:rPr>
          <w:b/>
        </w:rPr>
        <w:t>. Sensitivity analyses (distance–visibility), metropolitan France, ≤100 m</w:t>
      </w:r>
    </w:p>
    <w:p w14:paraId="744CB942" w14:textId="77777777" w:rsidR="006E0A28" w:rsidRDefault="00000000">
      <w:r>
        <w:t xml:space="preserve">Four scenarios are reported: Baseline (main analysis), Option A (exclusion of buildings at 45–55 m), Option B (exclusion of borderline line-of-sight “grazing” cases), and Option A+B (A and B combined). Socio-demographic estimates are obtained by </w:t>
      </w:r>
      <w:proofErr w:type="spellStart"/>
      <w:r>
        <w:t>dasymetric</w:t>
      </w:r>
      <w:proofErr w:type="spellEnd"/>
      <w:r>
        <w:t xml:space="preserve"> floor-area allocation; 95% uncertainty intervals (UI) reflect intra-tile allocation uncertainty (binomial scheme).</w:t>
      </w:r>
    </w:p>
    <w:p w14:paraId="3E6C1F40" w14:textId="77777777" w:rsidR="006E0A28" w:rsidRDefault="00000000">
      <w:r>
        <w:rPr>
          <w:b/>
        </w:rPr>
        <w:t>Totals by scenario (≤100 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3868"/>
        <w:gridCol w:w="3544"/>
      </w:tblGrid>
      <w:tr w:rsidR="006E0A28" w14:paraId="3D8C3803" w14:textId="77777777" w:rsidTr="00D02CD5">
        <w:tc>
          <w:tcPr>
            <w:tcW w:w="2160" w:type="dxa"/>
            <w:shd w:val="clear" w:color="auto" w:fill="D9D9D9" w:themeFill="background1" w:themeFillShade="D9"/>
          </w:tcPr>
          <w:p w14:paraId="54F7A0E8" w14:textId="77777777" w:rsidR="006E0A28" w:rsidRDefault="00000000">
            <w:r>
              <w:t>Scenari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AE4C923" w14:textId="77777777" w:rsidR="006E0A28" w:rsidRDefault="00000000">
            <w:r>
              <w:t>Buildings (n)</w:t>
            </w:r>
          </w:p>
        </w:tc>
        <w:tc>
          <w:tcPr>
            <w:tcW w:w="3868" w:type="dxa"/>
            <w:shd w:val="clear" w:color="auto" w:fill="D9D9D9" w:themeFill="background1" w:themeFillShade="D9"/>
          </w:tcPr>
          <w:p w14:paraId="760509EB" w14:textId="77777777" w:rsidR="006E0A28" w:rsidRDefault="00000000">
            <w:r>
              <w:t>People (95% UI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3A5A8424" w14:textId="77777777" w:rsidR="006E0A28" w:rsidRDefault="00000000">
            <w:r>
              <w:t>Households (95% UI)</w:t>
            </w:r>
          </w:p>
        </w:tc>
      </w:tr>
      <w:tr w:rsidR="006E0A28" w14:paraId="4F6F7247" w14:textId="77777777" w:rsidTr="00D02CD5">
        <w:tc>
          <w:tcPr>
            <w:tcW w:w="2160" w:type="dxa"/>
          </w:tcPr>
          <w:p w14:paraId="474DAA40" w14:textId="77777777" w:rsidR="006E0A28" w:rsidRDefault="00000000">
            <w:r>
              <w:t>Baseline</w:t>
            </w:r>
          </w:p>
        </w:tc>
        <w:tc>
          <w:tcPr>
            <w:tcW w:w="2160" w:type="dxa"/>
          </w:tcPr>
          <w:p w14:paraId="098926F4" w14:textId="77777777" w:rsidR="006E0A28" w:rsidRDefault="00000000">
            <w:r>
              <w:t>3,037</w:t>
            </w:r>
          </w:p>
        </w:tc>
        <w:tc>
          <w:tcPr>
            <w:tcW w:w="3868" w:type="dxa"/>
          </w:tcPr>
          <w:p w14:paraId="6DA81FFA" w14:textId="77777777" w:rsidR="006E0A28" w:rsidRDefault="00000000">
            <w:r>
              <w:t>17,117 (95% UI 16,916–17,318)</w:t>
            </w:r>
          </w:p>
        </w:tc>
        <w:tc>
          <w:tcPr>
            <w:tcW w:w="3544" w:type="dxa"/>
          </w:tcPr>
          <w:p w14:paraId="65DFA2A5" w14:textId="77777777" w:rsidR="006E0A28" w:rsidRDefault="00000000">
            <w:r>
              <w:t>7,822 (95% UI 7,686–7,958)</w:t>
            </w:r>
          </w:p>
        </w:tc>
      </w:tr>
      <w:tr w:rsidR="006E0A28" w14:paraId="1BC461B3" w14:textId="77777777" w:rsidTr="00D02CD5">
        <w:tc>
          <w:tcPr>
            <w:tcW w:w="2160" w:type="dxa"/>
          </w:tcPr>
          <w:p w14:paraId="017FDB93" w14:textId="77777777" w:rsidR="006E0A28" w:rsidRDefault="00000000">
            <w:r>
              <w:t>Option A</w:t>
            </w:r>
          </w:p>
        </w:tc>
        <w:tc>
          <w:tcPr>
            <w:tcW w:w="2160" w:type="dxa"/>
          </w:tcPr>
          <w:p w14:paraId="21173859" w14:textId="77777777" w:rsidR="006E0A28" w:rsidRDefault="00000000">
            <w:r>
              <w:t>2,783</w:t>
            </w:r>
          </w:p>
        </w:tc>
        <w:tc>
          <w:tcPr>
            <w:tcW w:w="3868" w:type="dxa"/>
          </w:tcPr>
          <w:p w14:paraId="12D96CAD" w14:textId="77777777" w:rsidR="006E0A28" w:rsidRDefault="00000000">
            <w:r>
              <w:t>15,264 (95% UI 15,073–15,455)</w:t>
            </w:r>
          </w:p>
        </w:tc>
        <w:tc>
          <w:tcPr>
            <w:tcW w:w="3544" w:type="dxa"/>
          </w:tcPr>
          <w:p w14:paraId="3A2AEC9F" w14:textId="77777777" w:rsidR="006E0A28" w:rsidRDefault="00000000">
            <w:r>
              <w:t>6,962 (95% UI 6,833–7,091)</w:t>
            </w:r>
          </w:p>
        </w:tc>
      </w:tr>
      <w:tr w:rsidR="006E0A28" w14:paraId="56F5D243" w14:textId="77777777" w:rsidTr="00D02CD5">
        <w:tc>
          <w:tcPr>
            <w:tcW w:w="2160" w:type="dxa"/>
          </w:tcPr>
          <w:p w14:paraId="57E4C839" w14:textId="77777777" w:rsidR="006E0A28" w:rsidRDefault="00000000">
            <w:r>
              <w:t>Option B</w:t>
            </w:r>
          </w:p>
        </w:tc>
        <w:tc>
          <w:tcPr>
            <w:tcW w:w="2160" w:type="dxa"/>
          </w:tcPr>
          <w:p w14:paraId="7EE21562" w14:textId="77777777" w:rsidR="006E0A28" w:rsidRDefault="00000000">
            <w:r>
              <w:t>2,834</w:t>
            </w:r>
          </w:p>
        </w:tc>
        <w:tc>
          <w:tcPr>
            <w:tcW w:w="3868" w:type="dxa"/>
          </w:tcPr>
          <w:p w14:paraId="425B5945" w14:textId="77777777" w:rsidR="006E0A28" w:rsidRDefault="00000000">
            <w:r>
              <w:t>16,480 (95% UI 16,283–16,677)</w:t>
            </w:r>
          </w:p>
        </w:tc>
        <w:tc>
          <w:tcPr>
            <w:tcW w:w="3544" w:type="dxa"/>
          </w:tcPr>
          <w:p w14:paraId="457C91E5" w14:textId="77777777" w:rsidR="006E0A28" w:rsidRDefault="00000000">
            <w:r>
              <w:t>7,527 (95% UI 7,395–7,659)</w:t>
            </w:r>
          </w:p>
        </w:tc>
      </w:tr>
      <w:tr w:rsidR="006E0A28" w14:paraId="0048B49F" w14:textId="77777777" w:rsidTr="00D02CD5">
        <w:tc>
          <w:tcPr>
            <w:tcW w:w="2160" w:type="dxa"/>
          </w:tcPr>
          <w:p w14:paraId="2F90268A" w14:textId="77777777" w:rsidR="006E0A28" w:rsidRDefault="00000000">
            <w:r>
              <w:t>Option A+B</w:t>
            </w:r>
          </w:p>
        </w:tc>
        <w:tc>
          <w:tcPr>
            <w:tcW w:w="2160" w:type="dxa"/>
          </w:tcPr>
          <w:p w14:paraId="48233993" w14:textId="77777777" w:rsidR="006E0A28" w:rsidRDefault="00000000">
            <w:r>
              <w:t>2,595</w:t>
            </w:r>
          </w:p>
        </w:tc>
        <w:tc>
          <w:tcPr>
            <w:tcW w:w="3868" w:type="dxa"/>
          </w:tcPr>
          <w:p w14:paraId="0A649426" w14:textId="77777777" w:rsidR="006E0A28" w:rsidRDefault="00000000">
            <w:r>
              <w:t>14,678 (95% UI 14,491–14,865)</w:t>
            </w:r>
          </w:p>
        </w:tc>
        <w:tc>
          <w:tcPr>
            <w:tcW w:w="3544" w:type="dxa"/>
          </w:tcPr>
          <w:p w14:paraId="4F941DD1" w14:textId="77777777" w:rsidR="006E0A28" w:rsidRDefault="00000000">
            <w:r>
              <w:t>6,692 (95% UI 6,566–6,818)</w:t>
            </w:r>
          </w:p>
        </w:tc>
      </w:tr>
    </w:tbl>
    <w:p w14:paraId="0045D523" w14:textId="77777777" w:rsidR="006E0A28" w:rsidRDefault="006E0A28"/>
    <w:p w14:paraId="120E5AFD" w14:textId="77777777" w:rsidR="006E0A28" w:rsidRDefault="00000000">
      <w:r>
        <w:rPr>
          <w:b/>
        </w:rPr>
        <w:t>Breakdown by cell (visibility × distance band, ≤100 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4"/>
        <w:gridCol w:w="1985"/>
        <w:gridCol w:w="992"/>
        <w:gridCol w:w="1843"/>
        <w:gridCol w:w="3543"/>
        <w:gridCol w:w="3544"/>
        <w:gridCol w:w="1276"/>
      </w:tblGrid>
      <w:tr w:rsidR="006E0A28" w14:paraId="20C7510C" w14:textId="77777777" w:rsidTr="001D7C9D">
        <w:tc>
          <w:tcPr>
            <w:tcW w:w="1384" w:type="dxa"/>
            <w:shd w:val="clear" w:color="auto" w:fill="D9D9D9" w:themeFill="background1" w:themeFillShade="D9"/>
          </w:tcPr>
          <w:p w14:paraId="4BC55165" w14:textId="77777777" w:rsidR="006E0A28" w:rsidRDefault="00000000">
            <w:r>
              <w:t>Scenario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BD07E6A" w14:textId="77777777" w:rsidR="006E0A28" w:rsidRDefault="00000000">
            <w:r>
              <w:t>Visibilit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8E9C0C" w14:textId="77777777" w:rsidR="006E0A28" w:rsidRDefault="00000000">
            <w:r>
              <w:t>Ban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0555CB" w14:textId="047C8CA3" w:rsidR="006E0A28" w:rsidRDefault="00000000">
            <w:r>
              <w:t xml:space="preserve">Buildings </w:t>
            </w:r>
            <w:r w:rsidR="00C57F4B">
              <w:br/>
            </w:r>
            <w:r>
              <w:t>(n; %)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31B939FE" w14:textId="392BEFA7" w:rsidR="006E0A28" w:rsidRDefault="00000000">
            <w:r>
              <w:t xml:space="preserve">People </w:t>
            </w:r>
            <w:r w:rsidR="00C57F4B">
              <w:br/>
            </w:r>
            <w:r>
              <w:t>(n; 95% UI; %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29F298AC" w14:textId="6595BA79" w:rsidR="006E0A28" w:rsidRDefault="00000000">
            <w:r>
              <w:t xml:space="preserve">Households </w:t>
            </w:r>
            <w:r w:rsidR="00C57F4B">
              <w:br/>
            </w:r>
            <w:r>
              <w:t>(n; 95% UI; 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D7B854" w14:textId="77777777" w:rsidR="006E0A28" w:rsidRDefault="00000000">
            <w:r>
              <w:t>Mean distance (m; ± SD)</w:t>
            </w:r>
          </w:p>
        </w:tc>
      </w:tr>
      <w:tr w:rsidR="006E0A28" w14:paraId="67272E33" w14:textId="77777777" w:rsidTr="00D02CD5">
        <w:tc>
          <w:tcPr>
            <w:tcW w:w="1384" w:type="dxa"/>
          </w:tcPr>
          <w:p w14:paraId="197D0DBB" w14:textId="77777777" w:rsidR="006E0A28" w:rsidRDefault="00000000">
            <w:r>
              <w:t>Baseline</w:t>
            </w:r>
          </w:p>
        </w:tc>
        <w:tc>
          <w:tcPr>
            <w:tcW w:w="1985" w:type="dxa"/>
          </w:tcPr>
          <w:p w14:paraId="6D8486A3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102E14E7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52E494CB" w14:textId="77777777" w:rsidR="006E0A28" w:rsidRDefault="00000000">
            <w:r>
              <w:t>337; 11.1%</w:t>
            </w:r>
          </w:p>
        </w:tc>
        <w:tc>
          <w:tcPr>
            <w:tcW w:w="3543" w:type="dxa"/>
          </w:tcPr>
          <w:p w14:paraId="262D1666" w14:textId="77777777" w:rsidR="006E0A28" w:rsidRDefault="00000000">
            <w:r>
              <w:t>3,278; 95% UI 3,194–3,362; 19.1%</w:t>
            </w:r>
          </w:p>
        </w:tc>
        <w:tc>
          <w:tcPr>
            <w:tcW w:w="3544" w:type="dxa"/>
          </w:tcPr>
          <w:p w14:paraId="2AC11B0D" w14:textId="77777777" w:rsidR="006E0A28" w:rsidRDefault="00000000">
            <w:r>
              <w:t>1,411; 95% UI 1,355–1,466; 18.0%</w:t>
            </w:r>
          </w:p>
        </w:tc>
        <w:tc>
          <w:tcPr>
            <w:tcW w:w="1276" w:type="dxa"/>
          </w:tcPr>
          <w:p w14:paraId="4D378CF3" w14:textId="77777777" w:rsidR="006E0A28" w:rsidRDefault="00000000">
            <w:r>
              <w:t>34.3 ± 10.9</w:t>
            </w:r>
          </w:p>
        </w:tc>
      </w:tr>
      <w:tr w:rsidR="006E0A28" w14:paraId="0166094A" w14:textId="77777777" w:rsidTr="00D02CD5">
        <w:tc>
          <w:tcPr>
            <w:tcW w:w="1384" w:type="dxa"/>
          </w:tcPr>
          <w:p w14:paraId="65245841" w14:textId="77777777" w:rsidR="006E0A28" w:rsidRDefault="00000000">
            <w:r>
              <w:t>Baseline</w:t>
            </w:r>
          </w:p>
        </w:tc>
        <w:tc>
          <w:tcPr>
            <w:tcW w:w="1985" w:type="dxa"/>
          </w:tcPr>
          <w:p w14:paraId="3E5AADE0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37CD324F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560FC28F" w14:textId="77777777" w:rsidR="006E0A28" w:rsidRDefault="00000000">
            <w:r>
              <w:t>1,012; 33.3%</w:t>
            </w:r>
          </w:p>
        </w:tc>
        <w:tc>
          <w:tcPr>
            <w:tcW w:w="3543" w:type="dxa"/>
          </w:tcPr>
          <w:p w14:paraId="35A7DB31" w14:textId="77777777" w:rsidR="006E0A28" w:rsidRDefault="00000000">
            <w:r>
              <w:t>5,439; 95% UI 5,335–5,543; 31.8%</w:t>
            </w:r>
          </w:p>
        </w:tc>
        <w:tc>
          <w:tcPr>
            <w:tcW w:w="3544" w:type="dxa"/>
          </w:tcPr>
          <w:p w14:paraId="0390A838" w14:textId="77777777" w:rsidR="006E0A28" w:rsidRDefault="00000000">
            <w:r>
              <w:t>2,535; 95% UI 2,464–2,606; 32.4%</w:t>
            </w:r>
          </w:p>
        </w:tc>
        <w:tc>
          <w:tcPr>
            <w:tcW w:w="1276" w:type="dxa"/>
          </w:tcPr>
          <w:p w14:paraId="5F920F69" w14:textId="77777777" w:rsidR="006E0A28" w:rsidRDefault="00000000">
            <w:r>
              <w:t>76.3 ± 14.0</w:t>
            </w:r>
          </w:p>
        </w:tc>
      </w:tr>
      <w:tr w:rsidR="006E0A28" w14:paraId="30F89EC9" w14:textId="77777777" w:rsidTr="00D02CD5">
        <w:tc>
          <w:tcPr>
            <w:tcW w:w="1384" w:type="dxa"/>
          </w:tcPr>
          <w:p w14:paraId="427EFCB4" w14:textId="77777777" w:rsidR="006E0A28" w:rsidRDefault="00000000">
            <w:r>
              <w:t>Baseline</w:t>
            </w:r>
          </w:p>
        </w:tc>
        <w:tc>
          <w:tcPr>
            <w:tcW w:w="1985" w:type="dxa"/>
          </w:tcPr>
          <w:p w14:paraId="1CB14E4D" w14:textId="4E80AF57" w:rsidR="006E0A28" w:rsidRDefault="0089161A">
            <w:r>
              <w:t>Masked</w:t>
            </w:r>
          </w:p>
        </w:tc>
        <w:tc>
          <w:tcPr>
            <w:tcW w:w="992" w:type="dxa"/>
          </w:tcPr>
          <w:p w14:paraId="591594CC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2BFA321F" w14:textId="77777777" w:rsidR="006E0A28" w:rsidRDefault="00000000">
            <w:r>
              <w:t>170; 5.6%</w:t>
            </w:r>
          </w:p>
        </w:tc>
        <w:tc>
          <w:tcPr>
            <w:tcW w:w="3543" w:type="dxa"/>
          </w:tcPr>
          <w:p w14:paraId="3861AB33" w14:textId="77777777" w:rsidR="006E0A28" w:rsidRDefault="00000000">
            <w:r>
              <w:t>1,092; 95% UI 1,033–1,151; 6.4%</w:t>
            </w:r>
          </w:p>
        </w:tc>
        <w:tc>
          <w:tcPr>
            <w:tcW w:w="3544" w:type="dxa"/>
          </w:tcPr>
          <w:p w14:paraId="15F19880" w14:textId="77777777" w:rsidR="006E0A28" w:rsidRDefault="00000000">
            <w:r>
              <w:t>509; 95% UI 469–549; 6.5%</w:t>
            </w:r>
          </w:p>
        </w:tc>
        <w:tc>
          <w:tcPr>
            <w:tcW w:w="1276" w:type="dxa"/>
          </w:tcPr>
          <w:p w14:paraId="70741939" w14:textId="77777777" w:rsidR="006E0A28" w:rsidRDefault="00000000">
            <w:r>
              <w:t>38.1 ± 8.6</w:t>
            </w:r>
          </w:p>
        </w:tc>
      </w:tr>
      <w:tr w:rsidR="006E0A28" w14:paraId="62E37711" w14:textId="77777777" w:rsidTr="00D02CD5">
        <w:tc>
          <w:tcPr>
            <w:tcW w:w="1384" w:type="dxa"/>
          </w:tcPr>
          <w:p w14:paraId="4CF06141" w14:textId="77777777" w:rsidR="006E0A28" w:rsidRDefault="00000000">
            <w:r>
              <w:t>Baseline</w:t>
            </w:r>
          </w:p>
        </w:tc>
        <w:tc>
          <w:tcPr>
            <w:tcW w:w="1985" w:type="dxa"/>
          </w:tcPr>
          <w:p w14:paraId="3CCFEB75" w14:textId="00C72157" w:rsidR="006E0A28" w:rsidRDefault="0089161A">
            <w:r>
              <w:t>Masked</w:t>
            </w:r>
          </w:p>
        </w:tc>
        <w:tc>
          <w:tcPr>
            <w:tcW w:w="992" w:type="dxa"/>
          </w:tcPr>
          <w:p w14:paraId="0F88B01D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09D8FC64" w14:textId="77777777" w:rsidR="006E0A28" w:rsidRDefault="00000000">
            <w:r>
              <w:t>1,518; 50.0%</w:t>
            </w:r>
          </w:p>
        </w:tc>
        <w:tc>
          <w:tcPr>
            <w:tcW w:w="3543" w:type="dxa"/>
          </w:tcPr>
          <w:p w14:paraId="6457301D" w14:textId="77777777" w:rsidR="006E0A28" w:rsidRDefault="00000000">
            <w:r>
              <w:t>7,308; 95% UI 7,170–7,446; 42.7%</w:t>
            </w:r>
          </w:p>
        </w:tc>
        <w:tc>
          <w:tcPr>
            <w:tcW w:w="3544" w:type="dxa"/>
          </w:tcPr>
          <w:p w14:paraId="7FDDB3AE" w14:textId="77777777" w:rsidR="006E0A28" w:rsidRDefault="00000000">
            <w:r>
              <w:t>3,367; 95% UI 3,274–3,460; 43.0%</w:t>
            </w:r>
          </w:p>
        </w:tc>
        <w:tc>
          <w:tcPr>
            <w:tcW w:w="1276" w:type="dxa"/>
          </w:tcPr>
          <w:p w14:paraId="774310AB" w14:textId="77777777" w:rsidR="006E0A28" w:rsidRDefault="00000000">
            <w:r>
              <w:t>81.1 ± 13.4</w:t>
            </w:r>
          </w:p>
        </w:tc>
      </w:tr>
      <w:tr w:rsidR="006E0A28" w14:paraId="7B6DE759" w14:textId="77777777" w:rsidTr="00D02CD5">
        <w:tc>
          <w:tcPr>
            <w:tcW w:w="1384" w:type="dxa"/>
          </w:tcPr>
          <w:p w14:paraId="4B5BA642" w14:textId="77777777" w:rsidR="006E0A28" w:rsidRDefault="00000000">
            <w:r>
              <w:t>Option A</w:t>
            </w:r>
          </w:p>
        </w:tc>
        <w:tc>
          <w:tcPr>
            <w:tcW w:w="1985" w:type="dxa"/>
          </w:tcPr>
          <w:p w14:paraId="16061F13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03E2E15D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31EC6EE0" w14:textId="77777777" w:rsidR="006E0A28" w:rsidRDefault="00000000">
            <w:r>
              <w:t>273; 9.8%</w:t>
            </w:r>
          </w:p>
        </w:tc>
        <w:tc>
          <w:tcPr>
            <w:tcW w:w="3543" w:type="dxa"/>
          </w:tcPr>
          <w:p w14:paraId="566642CB" w14:textId="77777777" w:rsidR="006E0A28" w:rsidRDefault="00000000">
            <w:r>
              <w:t>2,485; 95% UI 2,410–2,559; 16.3%</w:t>
            </w:r>
          </w:p>
        </w:tc>
        <w:tc>
          <w:tcPr>
            <w:tcW w:w="3544" w:type="dxa"/>
          </w:tcPr>
          <w:p w14:paraId="2C1D4129" w14:textId="77777777" w:rsidR="006E0A28" w:rsidRDefault="00000000">
            <w:r>
              <w:t>1,046; 95% UI 996–1,095; 15.0%</w:t>
            </w:r>
          </w:p>
        </w:tc>
        <w:tc>
          <w:tcPr>
            <w:tcW w:w="1276" w:type="dxa"/>
          </w:tcPr>
          <w:p w14:paraId="79598C72" w14:textId="77777777" w:rsidR="006E0A28" w:rsidRDefault="00000000">
            <w:r>
              <w:t>31.1 ± 9.7</w:t>
            </w:r>
          </w:p>
        </w:tc>
      </w:tr>
      <w:tr w:rsidR="006E0A28" w14:paraId="7B78287C" w14:textId="77777777" w:rsidTr="00D02CD5">
        <w:tc>
          <w:tcPr>
            <w:tcW w:w="1384" w:type="dxa"/>
          </w:tcPr>
          <w:p w14:paraId="42513DF0" w14:textId="77777777" w:rsidR="006E0A28" w:rsidRDefault="00000000">
            <w:r>
              <w:t>Option A</w:t>
            </w:r>
          </w:p>
        </w:tc>
        <w:tc>
          <w:tcPr>
            <w:tcW w:w="1985" w:type="dxa"/>
          </w:tcPr>
          <w:p w14:paraId="41C1FCB9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4A092B8F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5CD8EB6F" w14:textId="77777777" w:rsidR="006E0A28" w:rsidRDefault="00000000">
            <w:r>
              <w:t>931; 33.5%</w:t>
            </w:r>
          </w:p>
        </w:tc>
        <w:tc>
          <w:tcPr>
            <w:tcW w:w="3543" w:type="dxa"/>
          </w:tcPr>
          <w:p w14:paraId="08CCDD0A" w14:textId="77777777" w:rsidR="006E0A28" w:rsidRDefault="00000000">
            <w:r>
              <w:t>5,167; 95% UI 5,066–5,268; 33.9%</w:t>
            </w:r>
          </w:p>
        </w:tc>
        <w:tc>
          <w:tcPr>
            <w:tcW w:w="3544" w:type="dxa"/>
          </w:tcPr>
          <w:p w14:paraId="364888B3" w14:textId="77777777" w:rsidR="006E0A28" w:rsidRDefault="00000000">
            <w:r>
              <w:t>2,419; 95% UI 2,350–2,487; 34.7%</w:t>
            </w:r>
          </w:p>
        </w:tc>
        <w:tc>
          <w:tcPr>
            <w:tcW w:w="1276" w:type="dxa"/>
          </w:tcPr>
          <w:p w14:paraId="17B0FA1F" w14:textId="77777777" w:rsidR="006E0A28" w:rsidRDefault="00000000">
            <w:r>
              <w:t>78.4 ± 12.6</w:t>
            </w:r>
          </w:p>
        </w:tc>
      </w:tr>
      <w:tr w:rsidR="006E0A28" w14:paraId="5C820F39" w14:textId="77777777" w:rsidTr="00D02CD5">
        <w:tc>
          <w:tcPr>
            <w:tcW w:w="1384" w:type="dxa"/>
          </w:tcPr>
          <w:p w14:paraId="4BB62A36" w14:textId="77777777" w:rsidR="006E0A28" w:rsidRDefault="00000000">
            <w:r>
              <w:t>Option A</w:t>
            </w:r>
          </w:p>
        </w:tc>
        <w:tc>
          <w:tcPr>
            <w:tcW w:w="1985" w:type="dxa"/>
          </w:tcPr>
          <w:p w14:paraId="267E3B8D" w14:textId="0372B1B6" w:rsidR="006E0A28" w:rsidRDefault="0089161A">
            <w:r>
              <w:t>Masked</w:t>
            </w:r>
          </w:p>
        </w:tc>
        <w:tc>
          <w:tcPr>
            <w:tcW w:w="992" w:type="dxa"/>
          </w:tcPr>
          <w:p w14:paraId="53BF5335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6DE800ED" w14:textId="77777777" w:rsidR="006E0A28" w:rsidRDefault="00000000">
            <w:r>
              <w:t>129; 4.6%</w:t>
            </w:r>
          </w:p>
        </w:tc>
        <w:tc>
          <w:tcPr>
            <w:tcW w:w="3543" w:type="dxa"/>
          </w:tcPr>
          <w:p w14:paraId="78787AC8" w14:textId="77777777" w:rsidR="006E0A28" w:rsidRDefault="00000000">
            <w:r>
              <w:t>751; 95% UI 703–800; 4.9%</w:t>
            </w:r>
          </w:p>
        </w:tc>
        <w:tc>
          <w:tcPr>
            <w:tcW w:w="3544" w:type="dxa"/>
          </w:tcPr>
          <w:p w14:paraId="410B4012" w14:textId="77777777" w:rsidR="006E0A28" w:rsidRDefault="00000000">
            <w:r>
              <w:t>347; 95% UI 314–381; 5.0%</w:t>
            </w:r>
          </w:p>
        </w:tc>
        <w:tc>
          <w:tcPr>
            <w:tcW w:w="1276" w:type="dxa"/>
          </w:tcPr>
          <w:p w14:paraId="67A5BE4A" w14:textId="77777777" w:rsidR="006E0A28" w:rsidRDefault="00000000">
            <w:r>
              <w:t>35.1 ± 7.6</w:t>
            </w:r>
          </w:p>
        </w:tc>
      </w:tr>
      <w:tr w:rsidR="006E0A28" w14:paraId="731B39CF" w14:textId="77777777" w:rsidTr="00D02CD5">
        <w:tc>
          <w:tcPr>
            <w:tcW w:w="1384" w:type="dxa"/>
          </w:tcPr>
          <w:p w14:paraId="048EDE98" w14:textId="77777777" w:rsidR="006E0A28" w:rsidRDefault="00000000">
            <w:r>
              <w:t>Option A</w:t>
            </w:r>
          </w:p>
        </w:tc>
        <w:tc>
          <w:tcPr>
            <w:tcW w:w="1985" w:type="dxa"/>
          </w:tcPr>
          <w:p w14:paraId="77FE1B5F" w14:textId="59EB74C9" w:rsidR="006E0A28" w:rsidRDefault="0089161A">
            <w:r>
              <w:t>Masked</w:t>
            </w:r>
          </w:p>
        </w:tc>
        <w:tc>
          <w:tcPr>
            <w:tcW w:w="992" w:type="dxa"/>
          </w:tcPr>
          <w:p w14:paraId="6A6D0784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73C64477" w14:textId="77777777" w:rsidR="006E0A28" w:rsidRDefault="00000000">
            <w:r>
              <w:t>1,450; 52.1%</w:t>
            </w:r>
          </w:p>
        </w:tc>
        <w:tc>
          <w:tcPr>
            <w:tcW w:w="3543" w:type="dxa"/>
          </w:tcPr>
          <w:p w14:paraId="183D908E" w14:textId="77777777" w:rsidR="006E0A28" w:rsidRDefault="00000000">
            <w:r>
              <w:t>6,861; 95% UI 6,725–6,996; 44.9%</w:t>
            </w:r>
          </w:p>
        </w:tc>
        <w:tc>
          <w:tcPr>
            <w:tcW w:w="3544" w:type="dxa"/>
          </w:tcPr>
          <w:p w14:paraId="0CDF4CDD" w14:textId="77777777" w:rsidR="006E0A28" w:rsidRDefault="00000000">
            <w:r>
              <w:t>3,150; 95% UI 3,059–3,242; 45.2%</w:t>
            </w:r>
          </w:p>
        </w:tc>
        <w:tc>
          <w:tcPr>
            <w:tcW w:w="1276" w:type="dxa"/>
          </w:tcPr>
          <w:p w14:paraId="6D947361" w14:textId="77777777" w:rsidR="006E0A28" w:rsidRDefault="00000000">
            <w:r>
              <w:t>82.4 ± 12.2</w:t>
            </w:r>
          </w:p>
        </w:tc>
      </w:tr>
      <w:tr w:rsidR="006E0A28" w14:paraId="49D87AC8" w14:textId="77777777" w:rsidTr="00D02CD5">
        <w:tc>
          <w:tcPr>
            <w:tcW w:w="1384" w:type="dxa"/>
          </w:tcPr>
          <w:p w14:paraId="7685B7DA" w14:textId="77777777" w:rsidR="006E0A28" w:rsidRDefault="00000000">
            <w:r>
              <w:t>Option B</w:t>
            </w:r>
          </w:p>
        </w:tc>
        <w:tc>
          <w:tcPr>
            <w:tcW w:w="1985" w:type="dxa"/>
          </w:tcPr>
          <w:p w14:paraId="02EB1791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0FF3C269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1575FA7C" w14:textId="77777777" w:rsidR="006E0A28" w:rsidRDefault="00000000">
            <w:r>
              <w:t>325; 11.5%</w:t>
            </w:r>
          </w:p>
        </w:tc>
        <w:tc>
          <w:tcPr>
            <w:tcW w:w="3543" w:type="dxa"/>
          </w:tcPr>
          <w:p w14:paraId="6A172456" w14:textId="77777777" w:rsidR="006E0A28" w:rsidRDefault="00000000">
            <w:r>
              <w:t>3,236; 95% UI 3,153–3,319; 19.6%</w:t>
            </w:r>
          </w:p>
        </w:tc>
        <w:tc>
          <w:tcPr>
            <w:tcW w:w="3544" w:type="dxa"/>
          </w:tcPr>
          <w:p w14:paraId="14D9E76A" w14:textId="77777777" w:rsidR="006E0A28" w:rsidRDefault="00000000">
            <w:r>
              <w:t>1,392; 95% UI 1,337–1,447; 18.5%</w:t>
            </w:r>
          </w:p>
        </w:tc>
        <w:tc>
          <w:tcPr>
            <w:tcW w:w="1276" w:type="dxa"/>
          </w:tcPr>
          <w:p w14:paraId="068F7DC4" w14:textId="77777777" w:rsidR="006E0A28" w:rsidRDefault="00000000">
            <w:r>
              <w:t>34.2 ± 10.9</w:t>
            </w:r>
          </w:p>
        </w:tc>
      </w:tr>
      <w:tr w:rsidR="006E0A28" w14:paraId="74AE9747" w14:textId="77777777" w:rsidTr="00D02CD5">
        <w:tc>
          <w:tcPr>
            <w:tcW w:w="1384" w:type="dxa"/>
          </w:tcPr>
          <w:p w14:paraId="10EB1570" w14:textId="77777777" w:rsidR="006E0A28" w:rsidRDefault="00000000">
            <w:r>
              <w:t>Option B</w:t>
            </w:r>
          </w:p>
        </w:tc>
        <w:tc>
          <w:tcPr>
            <w:tcW w:w="1985" w:type="dxa"/>
          </w:tcPr>
          <w:p w14:paraId="25A227CE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58DDD390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510A3153" w14:textId="77777777" w:rsidR="006E0A28" w:rsidRDefault="00000000">
            <w:r>
              <w:t>923; 32.6%</w:t>
            </w:r>
          </w:p>
        </w:tc>
        <w:tc>
          <w:tcPr>
            <w:tcW w:w="3543" w:type="dxa"/>
          </w:tcPr>
          <w:p w14:paraId="0F131A37" w14:textId="77777777" w:rsidR="006E0A28" w:rsidRDefault="00000000">
            <w:r>
              <w:t>5,112; 95% UI 5,012–5,212; 31.0%</w:t>
            </w:r>
          </w:p>
        </w:tc>
        <w:tc>
          <w:tcPr>
            <w:tcW w:w="3544" w:type="dxa"/>
          </w:tcPr>
          <w:p w14:paraId="6AE17A62" w14:textId="77777777" w:rsidR="006E0A28" w:rsidRDefault="00000000">
            <w:r>
              <w:t>2,381; 95% UI 2,313–2,448; 31.6%</w:t>
            </w:r>
          </w:p>
        </w:tc>
        <w:tc>
          <w:tcPr>
            <w:tcW w:w="1276" w:type="dxa"/>
          </w:tcPr>
          <w:p w14:paraId="6720E99A" w14:textId="77777777" w:rsidR="006E0A28" w:rsidRDefault="00000000">
            <w:r>
              <w:t>75.8 ± 14.0</w:t>
            </w:r>
          </w:p>
        </w:tc>
      </w:tr>
      <w:tr w:rsidR="006E0A28" w14:paraId="267F0904" w14:textId="77777777" w:rsidTr="00D02CD5">
        <w:tc>
          <w:tcPr>
            <w:tcW w:w="1384" w:type="dxa"/>
          </w:tcPr>
          <w:p w14:paraId="68EE72EE" w14:textId="77777777" w:rsidR="006E0A28" w:rsidRDefault="00000000">
            <w:r>
              <w:t>Option B</w:t>
            </w:r>
          </w:p>
        </w:tc>
        <w:tc>
          <w:tcPr>
            <w:tcW w:w="1985" w:type="dxa"/>
          </w:tcPr>
          <w:p w14:paraId="1EBC0348" w14:textId="54D138F5" w:rsidR="006E0A28" w:rsidRDefault="0089161A">
            <w:r>
              <w:t>Masked</w:t>
            </w:r>
          </w:p>
        </w:tc>
        <w:tc>
          <w:tcPr>
            <w:tcW w:w="992" w:type="dxa"/>
          </w:tcPr>
          <w:p w14:paraId="2DD6AD6F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1FC851B8" w14:textId="77777777" w:rsidR="006E0A28" w:rsidRDefault="00000000">
            <w:r>
              <w:t>153; 5.4%</w:t>
            </w:r>
          </w:p>
        </w:tc>
        <w:tc>
          <w:tcPr>
            <w:tcW w:w="3543" w:type="dxa"/>
          </w:tcPr>
          <w:p w14:paraId="62F3C3E0" w14:textId="77777777" w:rsidR="006E0A28" w:rsidRDefault="00000000">
            <w:r>
              <w:t>1,050; 95% UI 992–1,108; 6.4%</w:t>
            </w:r>
          </w:p>
        </w:tc>
        <w:tc>
          <w:tcPr>
            <w:tcW w:w="3544" w:type="dxa"/>
          </w:tcPr>
          <w:p w14:paraId="3CAE65E1" w14:textId="77777777" w:rsidR="006E0A28" w:rsidRDefault="00000000">
            <w:r>
              <w:t>489; 95% UI 450–529; 6.5%</w:t>
            </w:r>
          </w:p>
        </w:tc>
        <w:tc>
          <w:tcPr>
            <w:tcW w:w="1276" w:type="dxa"/>
          </w:tcPr>
          <w:p w14:paraId="09874C19" w14:textId="77777777" w:rsidR="006E0A28" w:rsidRDefault="00000000">
            <w:r>
              <w:t>38.2 ± 8.4</w:t>
            </w:r>
          </w:p>
        </w:tc>
      </w:tr>
      <w:tr w:rsidR="006E0A28" w14:paraId="767E6A39" w14:textId="77777777" w:rsidTr="00D02CD5">
        <w:tc>
          <w:tcPr>
            <w:tcW w:w="1384" w:type="dxa"/>
          </w:tcPr>
          <w:p w14:paraId="72899F30" w14:textId="77777777" w:rsidR="006E0A28" w:rsidRDefault="00000000">
            <w:r>
              <w:t>Option B</w:t>
            </w:r>
          </w:p>
        </w:tc>
        <w:tc>
          <w:tcPr>
            <w:tcW w:w="1985" w:type="dxa"/>
          </w:tcPr>
          <w:p w14:paraId="24ACF23E" w14:textId="2CE986A0" w:rsidR="006E0A28" w:rsidRDefault="0089161A">
            <w:r>
              <w:t>Masked</w:t>
            </w:r>
          </w:p>
        </w:tc>
        <w:tc>
          <w:tcPr>
            <w:tcW w:w="992" w:type="dxa"/>
          </w:tcPr>
          <w:p w14:paraId="19D60D77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43CF5902" w14:textId="77777777" w:rsidR="006E0A28" w:rsidRDefault="00000000">
            <w:r>
              <w:t>1,433; 50.6%</w:t>
            </w:r>
          </w:p>
        </w:tc>
        <w:tc>
          <w:tcPr>
            <w:tcW w:w="3543" w:type="dxa"/>
          </w:tcPr>
          <w:p w14:paraId="04968636" w14:textId="77777777" w:rsidR="006E0A28" w:rsidRDefault="00000000">
            <w:r>
              <w:t>7,082; 95% UI 6,946–7,218; 43.0%</w:t>
            </w:r>
          </w:p>
        </w:tc>
        <w:tc>
          <w:tcPr>
            <w:tcW w:w="3544" w:type="dxa"/>
          </w:tcPr>
          <w:p w14:paraId="1DA768FC" w14:textId="77777777" w:rsidR="006E0A28" w:rsidRDefault="00000000">
            <w:r>
              <w:t>3,265; 95% UI 3,173–3,356; 43.4%</w:t>
            </w:r>
          </w:p>
        </w:tc>
        <w:tc>
          <w:tcPr>
            <w:tcW w:w="1276" w:type="dxa"/>
          </w:tcPr>
          <w:p w14:paraId="3A735B32" w14:textId="77777777" w:rsidR="006E0A28" w:rsidRDefault="00000000">
            <w:r>
              <w:t>81.1 ± 13.4</w:t>
            </w:r>
          </w:p>
        </w:tc>
      </w:tr>
      <w:tr w:rsidR="006E0A28" w14:paraId="1B7ABD84" w14:textId="77777777" w:rsidTr="00D02CD5">
        <w:tc>
          <w:tcPr>
            <w:tcW w:w="1384" w:type="dxa"/>
          </w:tcPr>
          <w:p w14:paraId="6ABDFD79" w14:textId="77777777" w:rsidR="006E0A28" w:rsidRDefault="00000000">
            <w:r>
              <w:t>Option A+B</w:t>
            </w:r>
          </w:p>
        </w:tc>
        <w:tc>
          <w:tcPr>
            <w:tcW w:w="1985" w:type="dxa"/>
          </w:tcPr>
          <w:p w14:paraId="15B1F309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66C55F35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3CE26446" w14:textId="77777777" w:rsidR="006E0A28" w:rsidRDefault="00000000">
            <w:r>
              <w:t>262; 10.1%</w:t>
            </w:r>
          </w:p>
        </w:tc>
        <w:tc>
          <w:tcPr>
            <w:tcW w:w="3543" w:type="dxa"/>
          </w:tcPr>
          <w:p w14:paraId="542D9A1C" w14:textId="77777777" w:rsidR="006E0A28" w:rsidRDefault="00000000">
            <w:r>
              <w:t>2,447; 95% UI 2,373–2,521; 16.7%</w:t>
            </w:r>
          </w:p>
        </w:tc>
        <w:tc>
          <w:tcPr>
            <w:tcW w:w="3544" w:type="dxa"/>
          </w:tcPr>
          <w:p w14:paraId="747E055A" w14:textId="77777777" w:rsidR="006E0A28" w:rsidRDefault="00000000">
            <w:r>
              <w:t>1,029; 95% UI 980–1,078; 15.4%</w:t>
            </w:r>
          </w:p>
        </w:tc>
        <w:tc>
          <w:tcPr>
            <w:tcW w:w="1276" w:type="dxa"/>
          </w:tcPr>
          <w:p w14:paraId="21A03E17" w14:textId="77777777" w:rsidR="006E0A28" w:rsidRDefault="00000000">
            <w:r>
              <w:t>31.0 ± 9.7</w:t>
            </w:r>
          </w:p>
        </w:tc>
      </w:tr>
      <w:tr w:rsidR="006E0A28" w14:paraId="34DD7CBF" w14:textId="77777777" w:rsidTr="00D02CD5">
        <w:tc>
          <w:tcPr>
            <w:tcW w:w="1384" w:type="dxa"/>
          </w:tcPr>
          <w:p w14:paraId="4EC53D87" w14:textId="77777777" w:rsidR="006E0A28" w:rsidRDefault="00000000">
            <w:r>
              <w:t>Option A+B</w:t>
            </w:r>
          </w:p>
        </w:tc>
        <w:tc>
          <w:tcPr>
            <w:tcW w:w="1985" w:type="dxa"/>
          </w:tcPr>
          <w:p w14:paraId="7FD6564E" w14:textId="77777777" w:rsidR="006E0A28" w:rsidRDefault="00000000">
            <w:r>
              <w:t>Direct (</w:t>
            </w:r>
            <w:proofErr w:type="spellStart"/>
            <w:r>
              <w:t>Lo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14:paraId="5CB9EE9D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6403D5AC" w14:textId="77777777" w:rsidR="006E0A28" w:rsidRDefault="00000000">
            <w:r>
              <w:t>845; 32.6%</w:t>
            </w:r>
          </w:p>
        </w:tc>
        <w:tc>
          <w:tcPr>
            <w:tcW w:w="3543" w:type="dxa"/>
          </w:tcPr>
          <w:p w14:paraId="0229231F" w14:textId="77777777" w:rsidR="006E0A28" w:rsidRDefault="00000000">
            <w:r>
              <w:t>4,865; 95% UI 4,769–4,962; 33.1%</w:t>
            </w:r>
          </w:p>
        </w:tc>
        <w:tc>
          <w:tcPr>
            <w:tcW w:w="3544" w:type="dxa"/>
          </w:tcPr>
          <w:p w14:paraId="7F35047F" w14:textId="77777777" w:rsidR="006E0A28" w:rsidRDefault="00000000">
            <w:r>
              <w:t>2,278; 95% UI 2,213–2,344; 34.0%</w:t>
            </w:r>
          </w:p>
        </w:tc>
        <w:tc>
          <w:tcPr>
            <w:tcW w:w="1276" w:type="dxa"/>
          </w:tcPr>
          <w:p w14:paraId="2FFA6ABC" w14:textId="77777777" w:rsidR="006E0A28" w:rsidRDefault="00000000">
            <w:r>
              <w:t>78.0 ± 12.6</w:t>
            </w:r>
          </w:p>
        </w:tc>
      </w:tr>
      <w:tr w:rsidR="006E0A28" w14:paraId="3240590A" w14:textId="77777777" w:rsidTr="00D02CD5">
        <w:tc>
          <w:tcPr>
            <w:tcW w:w="1384" w:type="dxa"/>
          </w:tcPr>
          <w:p w14:paraId="30078C0C" w14:textId="77777777" w:rsidR="006E0A28" w:rsidRDefault="00000000">
            <w:r>
              <w:t>Option A+B</w:t>
            </w:r>
          </w:p>
        </w:tc>
        <w:tc>
          <w:tcPr>
            <w:tcW w:w="1985" w:type="dxa"/>
          </w:tcPr>
          <w:p w14:paraId="2C9467FA" w14:textId="144F30DA" w:rsidR="006E0A28" w:rsidRDefault="0089161A">
            <w:r>
              <w:t>Masked</w:t>
            </w:r>
          </w:p>
        </w:tc>
        <w:tc>
          <w:tcPr>
            <w:tcW w:w="992" w:type="dxa"/>
          </w:tcPr>
          <w:p w14:paraId="54659D76" w14:textId="77777777" w:rsidR="006E0A28" w:rsidRDefault="00000000">
            <w:r>
              <w:t>0–50</w:t>
            </w:r>
          </w:p>
        </w:tc>
        <w:tc>
          <w:tcPr>
            <w:tcW w:w="1843" w:type="dxa"/>
          </w:tcPr>
          <w:p w14:paraId="5956A82F" w14:textId="77777777" w:rsidR="006E0A28" w:rsidRDefault="00000000">
            <w:r>
              <w:t>116; 4.5%</w:t>
            </w:r>
          </w:p>
        </w:tc>
        <w:tc>
          <w:tcPr>
            <w:tcW w:w="3543" w:type="dxa"/>
          </w:tcPr>
          <w:p w14:paraId="6C7EF7A0" w14:textId="77777777" w:rsidR="006E0A28" w:rsidRDefault="00000000">
            <w:r>
              <w:t>719; 95% UI 671–767; 4.9%</w:t>
            </w:r>
          </w:p>
        </w:tc>
        <w:tc>
          <w:tcPr>
            <w:tcW w:w="3544" w:type="dxa"/>
          </w:tcPr>
          <w:p w14:paraId="5DEEAC2F" w14:textId="77777777" w:rsidR="006E0A28" w:rsidRDefault="00000000">
            <w:r>
              <w:t>332; 95% UI 300–365; 5.0%</w:t>
            </w:r>
          </w:p>
        </w:tc>
        <w:tc>
          <w:tcPr>
            <w:tcW w:w="1276" w:type="dxa"/>
          </w:tcPr>
          <w:p w14:paraId="2850790B" w14:textId="77777777" w:rsidR="006E0A28" w:rsidRDefault="00000000">
            <w:r>
              <w:t>35.3 ± 7.5</w:t>
            </w:r>
          </w:p>
        </w:tc>
      </w:tr>
      <w:tr w:rsidR="006E0A28" w14:paraId="24EDC805" w14:textId="77777777" w:rsidTr="00D02CD5">
        <w:tc>
          <w:tcPr>
            <w:tcW w:w="1384" w:type="dxa"/>
          </w:tcPr>
          <w:p w14:paraId="69A49764" w14:textId="77777777" w:rsidR="006E0A28" w:rsidRDefault="00000000">
            <w:r>
              <w:t>Option A+B</w:t>
            </w:r>
          </w:p>
        </w:tc>
        <w:tc>
          <w:tcPr>
            <w:tcW w:w="1985" w:type="dxa"/>
          </w:tcPr>
          <w:p w14:paraId="6A50D175" w14:textId="73377FDB" w:rsidR="006E0A28" w:rsidRDefault="0089161A">
            <w:r>
              <w:t>Masked</w:t>
            </w:r>
          </w:p>
        </w:tc>
        <w:tc>
          <w:tcPr>
            <w:tcW w:w="992" w:type="dxa"/>
          </w:tcPr>
          <w:p w14:paraId="3980788E" w14:textId="77777777" w:rsidR="006E0A28" w:rsidRDefault="00000000">
            <w:r>
              <w:t>50–100</w:t>
            </w:r>
          </w:p>
        </w:tc>
        <w:tc>
          <w:tcPr>
            <w:tcW w:w="1843" w:type="dxa"/>
          </w:tcPr>
          <w:p w14:paraId="109DAD84" w14:textId="77777777" w:rsidR="006E0A28" w:rsidRDefault="00000000">
            <w:r>
              <w:t>1,372; 52.9%</w:t>
            </w:r>
          </w:p>
        </w:tc>
        <w:tc>
          <w:tcPr>
            <w:tcW w:w="3543" w:type="dxa"/>
          </w:tcPr>
          <w:p w14:paraId="0C1650D6" w14:textId="77777777" w:rsidR="006E0A28" w:rsidRDefault="00000000">
            <w:r>
              <w:t>6,647; 95% UI 6,513–6,780; 45.3%</w:t>
            </w:r>
          </w:p>
        </w:tc>
        <w:tc>
          <w:tcPr>
            <w:tcW w:w="3544" w:type="dxa"/>
          </w:tcPr>
          <w:p w14:paraId="4F27D7D7" w14:textId="77777777" w:rsidR="006E0A28" w:rsidRDefault="00000000">
            <w:r>
              <w:t>3,053; 95% UI 2,963–3,143; 45.6%</w:t>
            </w:r>
          </w:p>
        </w:tc>
        <w:tc>
          <w:tcPr>
            <w:tcW w:w="1276" w:type="dxa"/>
          </w:tcPr>
          <w:p w14:paraId="4690327D" w14:textId="77777777" w:rsidR="006E0A28" w:rsidRDefault="00000000">
            <w:r>
              <w:t>82.4 ± 12.2</w:t>
            </w:r>
          </w:p>
        </w:tc>
      </w:tr>
    </w:tbl>
    <w:p w14:paraId="511F1CCA" w14:textId="7578CD9F" w:rsidR="006E0A28" w:rsidRDefault="00000000">
      <w:r>
        <w:rPr>
          <w:b/>
        </w:rPr>
        <w:t xml:space="preserve">Notes. </w:t>
      </w:r>
      <w:r>
        <w:t>“Direct (</w:t>
      </w:r>
      <w:proofErr w:type="spellStart"/>
      <w:r>
        <w:t>LoS</w:t>
      </w:r>
      <w:proofErr w:type="spellEnd"/>
      <w:r>
        <w:t>)”: unobstructed line of sight; “</w:t>
      </w:r>
      <w:r w:rsidR="0089161A">
        <w:t>Masked</w:t>
      </w:r>
      <w:r>
        <w:t>”: line of sight interrupted by a third-party building. “Grazing” cases are distance lines that touch a +1 m buffer of another building without intersecting its true polygon (after end trimming). Percentages are computed within the ≤100 m perimeter.</w:t>
      </w:r>
    </w:p>
    <w:sectPr w:rsidR="006E0A28" w:rsidSect="00D02C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0595903">
    <w:abstractNumId w:val="8"/>
  </w:num>
  <w:num w:numId="2" w16cid:durableId="636380412">
    <w:abstractNumId w:val="6"/>
  </w:num>
  <w:num w:numId="3" w16cid:durableId="247808736">
    <w:abstractNumId w:val="5"/>
  </w:num>
  <w:num w:numId="4" w16cid:durableId="1729959798">
    <w:abstractNumId w:val="4"/>
  </w:num>
  <w:num w:numId="5" w16cid:durableId="1517649619">
    <w:abstractNumId w:val="7"/>
  </w:num>
  <w:num w:numId="6" w16cid:durableId="1342514468">
    <w:abstractNumId w:val="3"/>
  </w:num>
  <w:num w:numId="7" w16cid:durableId="1680622836">
    <w:abstractNumId w:val="2"/>
  </w:num>
  <w:num w:numId="8" w16cid:durableId="997223905">
    <w:abstractNumId w:val="1"/>
  </w:num>
  <w:num w:numId="9" w16cid:durableId="1786072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B8A"/>
    <w:rsid w:val="00034616"/>
    <w:rsid w:val="0006063C"/>
    <w:rsid w:val="0015074B"/>
    <w:rsid w:val="001D7C9D"/>
    <w:rsid w:val="0029639D"/>
    <w:rsid w:val="00326F90"/>
    <w:rsid w:val="006E0A28"/>
    <w:rsid w:val="0089161A"/>
    <w:rsid w:val="00AA1D8D"/>
    <w:rsid w:val="00B47730"/>
    <w:rsid w:val="00C57F4B"/>
    <w:rsid w:val="00CB0664"/>
    <w:rsid w:val="00D02CD5"/>
    <w:rsid w:val="00D6021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E2A01E"/>
  <w14:defaultImageDpi w14:val="300"/>
  <w15:docId w15:val="{2A672664-8160-4125-ADD1-0922232A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9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Jean-Charles DUFOUR</cp:lastModifiedBy>
  <cp:revision>3</cp:revision>
  <dcterms:created xsi:type="dcterms:W3CDTF">2013-12-23T23:15:00Z</dcterms:created>
  <dcterms:modified xsi:type="dcterms:W3CDTF">2025-10-06T16:56:00Z</dcterms:modified>
  <cp:category/>
</cp:coreProperties>
</file>